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3FF3" w:rsidRPr="007A7C78" w:rsidRDefault="007A7C78" w:rsidP="007A7C78">
      <w:pPr>
        <w:spacing w:after="0" w:line="240" w:lineRule="auto"/>
        <w:jc w:val="center"/>
        <w:rPr>
          <w:b/>
        </w:rPr>
      </w:pPr>
      <w:r w:rsidRPr="007A7C78">
        <w:rPr>
          <w:b/>
        </w:rPr>
        <w:t xml:space="preserve">Sensitivity </w:t>
      </w:r>
      <w:r>
        <w:rPr>
          <w:b/>
        </w:rPr>
        <w:t>A</w:t>
      </w:r>
      <w:r w:rsidRPr="007A7C78">
        <w:rPr>
          <w:b/>
        </w:rPr>
        <w:t>nalysis</w:t>
      </w:r>
      <w:r>
        <w:rPr>
          <w:b/>
        </w:rPr>
        <w:t xml:space="preserve"> for </w:t>
      </w:r>
      <w:r w:rsidRPr="007A7C78">
        <w:rPr>
          <w:b/>
        </w:rPr>
        <w:t>FTT+HPV</w:t>
      </w:r>
      <w:r>
        <w:rPr>
          <w:b/>
        </w:rPr>
        <w:t xml:space="preserve"> Study</w:t>
      </w:r>
    </w:p>
    <w:p w:rsidR="007A7C78" w:rsidRDefault="000D2856" w:rsidP="002645B2">
      <w:pPr>
        <w:spacing w:after="0" w:line="240" w:lineRule="auto"/>
      </w:pPr>
      <w:r>
        <w:t>Repeated measures analys</w:t>
      </w:r>
      <w:r w:rsidR="00FE2B1E">
        <w:t>e</w:t>
      </w:r>
      <w:r>
        <w:t>s with l</w:t>
      </w:r>
      <w:r w:rsidR="0088609D" w:rsidRPr="0088609D">
        <w:t xml:space="preserve">inear mixed models were used to conduct </w:t>
      </w:r>
      <w:r w:rsidR="002645B2">
        <w:t xml:space="preserve">a </w:t>
      </w:r>
      <w:bookmarkStart w:id="0" w:name="_GoBack"/>
      <w:bookmarkEnd w:id="0"/>
      <w:r w:rsidR="0088609D" w:rsidRPr="0088609D">
        <w:t xml:space="preserve">sensitivity analysis to assess the impact of missing data through loss to follow-up. </w:t>
      </w:r>
      <w:r w:rsidRPr="000D2856">
        <w:t xml:space="preserve">These models </w:t>
      </w:r>
      <w:r w:rsidR="00337A7B">
        <w:t xml:space="preserve">contained three effects: </w:t>
      </w:r>
      <w:r w:rsidR="00337A7B" w:rsidRPr="00FD7E50">
        <w:rPr>
          <w:b/>
        </w:rPr>
        <w:t>Month</w:t>
      </w:r>
      <w:r w:rsidR="00337A7B">
        <w:t>, which test</w:t>
      </w:r>
      <w:r w:rsidR="005A0E32">
        <w:t>s</w:t>
      </w:r>
      <w:r w:rsidR="00337A7B">
        <w:t xml:space="preserve"> for a change in the </w:t>
      </w:r>
      <w:r w:rsidR="00FD7E50">
        <w:t xml:space="preserve">overall </w:t>
      </w:r>
      <w:r w:rsidR="00337A7B">
        <w:t xml:space="preserve">mean outcome score between visit months (0, 1, and 6); </w:t>
      </w:r>
      <w:r w:rsidR="00337A7B" w:rsidRPr="00FD7E50">
        <w:rPr>
          <w:b/>
        </w:rPr>
        <w:t>Miss</w:t>
      </w:r>
      <w:r w:rsidR="00337A7B">
        <w:t>, which compare</w:t>
      </w:r>
      <w:r w:rsidR="005A0E32">
        <w:t>s</w:t>
      </w:r>
      <w:r w:rsidR="00337A7B">
        <w:t xml:space="preserve"> the overall mean outcome score </w:t>
      </w:r>
      <w:r w:rsidR="00AA61D4">
        <w:t xml:space="preserve">for </w:t>
      </w:r>
      <w:r w:rsidR="00337A7B">
        <w:t xml:space="preserve">those that were </w:t>
      </w:r>
      <w:r w:rsidR="006D4B37" w:rsidRPr="006D4B37">
        <w:t xml:space="preserve">lost to follow-up </w:t>
      </w:r>
      <w:r w:rsidR="00337A7B">
        <w:t xml:space="preserve">and </w:t>
      </w:r>
      <w:r w:rsidR="006D4B37" w:rsidRPr="006D4B37">
        <w:t>those that completed the study</w:t>
      </w:r>
      <w:r w:rsidR="00337A7B">
        <w:t>, and the interaction of Month and Miss (</w:t>
      </w:r>
      <w:r w:rsidR="00337A7B" w:rsidRPr="00FD7E50">
        <w:rPr>
          <w:b/>
        </w:rPr>
        <w:t>Miss*Month</w:t>
      </w:r>
      <w:r w:rsidR="00337A7B">
        <w:t xml:space="preserve">). This latter effect </w:t>
      </w:r>
      <w:r w:rsidR="003C6CD3">
        <w:t xml:space="preserve">is of primary interest in the sensitivity analysis </w:t>
      </w:r>
      <w:r w:rsidR="002D69FF">
        <w:t xml:space="preserve">(p value in bold print) </w:t>
      </w:r>
      <w:r w:rsidR="003C6CD3">
        <w:t xml:space="preserve">in that it </w:t>
      </w:r>
      <w:r w:rsidR="002031CC">
        <w:t xml:space="preserve">tests if the </w:t>
      </w:r>
      <w:r w:rsidRPr="000D2856">
        <w:t xml:space="preserve">change </w:t>
      </w:r>
      <w:r w:rsidR="00FA725E">
        <w:t xml:space="preserve">in the outcome score </w:t>
      </w:r>
      <w:r w:rsidR="003C6CD3">
        <w:t xml:space="preserve">varies </w:t>
      </w:r>
      <w:r w:rsidR="00337A7B">
        <w:t xml:space="preserve">between </w:t>
      </w:r>
      <w:r w:rsidR="002031CC" w:rsidRPr="002031CC">
        <w:t xml:space="preserve">those that were </w:t>
      </w:r>
      <w:r w:rsidR="003C6CD3">
        <w:t xml:space="preserve">lost to follow-up </w:t>
      </w:r>
      <w:r w:rsidR="00FA725E">
        <w:t>and those that completed the study</w:t>
      </w:r>
      <w:r w:rsidR="002031CC">
        <w:t>. The l</w:t>
      </w:r>
      <w:r w:rsidR="002031CC" w:rsidRPr="002031CC">
        <w:t>inear mixed models include all participants with one or more observations in the analysis, with estimates of change in the outcomes based on all observable data</w:t>
      </w:r>
      <w:r w:rsidR="002031CC">
        <w:t xml:space="preserve">. </w:t>
      </w:r>
      <w:r w:rsidR="00FE2B1E">
        <w:t xml:space="preserve">These </w:t>
      </w:r>
      <w:r w:rsidR="007A68A4" w:rsidRPr="007A68A4">
        <w:t xml:space="preserve">models </w:t>
      </w:r>
      <w:r w:rsidR="00FE2B1E">
        <w:t xml:space="preserve">did not </w:t>
      </w:r>
      <w:r w:rsidR="007A68A4" w:rsidRPr="007A68A4">
        <w:t xml:space="preserve">show evidence of a difference </w:t>
      </w:r>
      <w:r w:rsidR="00FE2B1E">
        <w:t xml:space="preserve">for </w:t>
      </w:r>
      <w:r w:rsidR="002D69FF">
        <w:t>change in outcome scores due to loss to follow-up</w:t>
      </w:r>
      <w:r w:rsidR="00061455">
        <w:t xml:space="preserve"> </w:t>
      </w:r>
      <w:r w:rsidR="007A68A4" w:rsidRPr="007A68A4">
        <w:t>(all p &gt; .18).</w:t>
      </w:r>
    </w:p>
    <w:p w:rsidR="00A85CE3" w:rsidRDefault="00A85CE3" w:rsidP="007A7C78">
      <w:pPr>
        <w:spacing w:after="0" w:line="240" w:lineRule="auto"/>
        <w:jc w:val="both"/>
      </w:pPr>
    </w:p>
    <w:p w:rsidR="00061455" w:rsidRDefault="00061455" w:rsidP="007A7C78">
      <w:pPr>
        <w:spacing w:after="0" w:line="240" w:lineRule="auto"/>
        <w:jc w:val="both"/>
      </w:pPr>
    </w:p>
    <w:p w:rsidR="00A85CE3" w:rsidRPr="00A85CE3" w:rsidRDefault="00A85CE3" w:rsidP="00A85CE3">
      <w:pPr>
        <w:spacing w:after="0" w:line="240" w:lineRule="auto"/>
        <w:jc w:val="center"/>
        <w:rPr>
          <w:b/>
        </w:rPr>
      </w:pPr>
      <w:r>
        <w:rPr>
          <w:b/>
        </w:rPr>
        <w:t>Parent Outcome</w:t>
      </w:r>
    </w:p>
    <w:p w:rsidR="007A7C78" w:rsidRDefault="007A7C78" w:rsidP="007A7C78">
      <w:pPr>
        <w:spacing w:after="0" w:line="240" w:lineRule="auto"/>
        <w:jc w:val="both"/>
      </w:pPr>
    </w:p>
    <w:p w:rsidR="007A7C78" w:rsidRDefault="007A7C78" w:rsidP="007A7C78">
      <w:pPr>
        <w:spacing w:after="0" w:line="240" w:lineRule="auto"/>
        <w:jc w:val="both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0"/>
        <w:gridCol w:w="1932"/>
      </w:tblGrid>
      <w:tr w:rsidR="001E79E1" w:rsidRPr="001E79E1" w:rsidTr="00B675AB">
        <w:trPr>
          <w:cantSplit/>
          <w:tblHeader/>
          <w:jc w:val="center"/>
        </w:trPr>
        <w:tc>
          <w:tcPr>
            <w:tcW w:w="4792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bookmarkStart w:id="1" w:name="IDX"/>
            <w:bookmarkEnd w:id="1"/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odel Information</w:t>
            </w:r>
          </w:p>
        </w:tc>
      </w:tr>
      <w:tr w:rsidR="001E79E1" w:rsidRPr="001E79E1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ata Set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WORK.THREEA</w:t>
            </w:r>
          </w:p>
        </w:tc>
      </w:tr>
      <w:tr w:rsidR="001E79E1" w:rsidRPr="001E79E1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A85CE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Freq</w:t>
            </w:r>
            <w:r w:rsidR="00F900D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uency</w:t>
            </w:r>
            <w:r w:rsidR="00A85CE3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 xml:space="preserve"> of </w:t>
            </w:r>
            <w:r w:rsidRPr="001E79E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Comm</w:t>
            </w:r>
            <w:r w:rsidR="00A85CE3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unication</w:t>
            </w:r>
          </w:p>
        </w:tc>
      </w:tr>
      <w:tr w:rsidR="001E79E1" w:rsidRPr="001E79E1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ovariance Structure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ompound Symmetry</w:t>
            </w:r>
          </w:p>
        </w:tc>
      </w:tr>
      <w:tr w:rsidR="001E79E1" w:rsidRPr="001E79E1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Subject Effect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Q238</w:t>
            </w:r>
          </w:p>
        </w:tc>
      </w:tr>
      <w:tr w:rsidR="001E79E1" w:rsidRPr="001E79E1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Estimation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EML</w:t>
            </w:r>
          </w:p>
        </w:tc>
      </w:tr>
      <w:tr w:rsidR="001E79E1" w:rsidRPr="001E79E1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Residual Variance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rofile</w:t>
            </w:r>
          </w:p>
        </w:tc>
      </w:tr>
      <w:tr w:rsidR="001E79E1" w:rsidRPr="001E79E1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Fixed Effects SE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enward-Roger</w:t>
            </w:r>
          </w:p>
        </w:tc>
      </w:tr>
      <w:tr w:rsidR="001E79E1" w:rsidRPr="001E79E1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grees of Freedom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enward-Roger</w:t>
            </w:r>
          </w:p>
        </w:tc>
      </w:tr>
    </w:tbl>
    <w:p w:rsidR="001E79E1" w:rsidRDefault="001E79E1" w:rsidP="001E79E1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5F50B4" w:rsidRDefault="005F50B4" w:rsidP="001E79E1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5F50B4" w:rsidRDefault="005F50B4" w:rsidP="001E79E1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5F50B4" w:rsidRPr="001E79E1" w:rsidRDefault="005F50B4" w:rsidP="001E79E1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6"/>
        <w:gridCol w:w="599"/>
        <w:gridCol w:w="512"/>
        <w:gridCol w:w="878"/>
        <w:gridCol w:w="738"/>
      </w:tblGrid>
      <w:tr w:rsidR="001E79E1" w:rsidRPr="001E79E1" w:rsidTr="00B675AB">
        <w:trPr>
          <w:cantSplit/>
          <w:tblHeader/>
          <w:jc w:val="center"/>
        </w:trPr>
        <w:tc>
          <w:tcPr>
            <w:tcW w:w="4483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bookmarkStart w:id="2" w:name="IDX1"/>
            <w:bookmarkStart w:id="3" w:name="IDX2"/>
            <w:bookmarkStart w:id="4" w:name="IDX9"/>
            <w:bookmarkEnd w:id="2"/>
            <w:bookmarkEnd w:id="3"/>
            <w:bookmarkEnd w:id="4"/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Type 3 Tests of Fixed Effects</w:t>
            </w:r>
          </w:p>
        </w:tc>
      </w:tr>
      <w:tr w:rsidR="001E79E1" w:rsidRPr="001E79E1" w:rsidTr="00B675AB">
        <w:trPr>
          <w:cantSplit/>
          <w:tblHeader/>
          <w:jc w:val="center"/>
        </w:trPr>
        <w:tc>
          <w:tcPr>
            <w:tcW w:w="17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Effect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um DF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n DF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proofErr w:type="spellStart"/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 &gt; F</w:t>
            </w:r>
          </w:p>
        </w:tc>
      </w:tr>
      <w:tr w:rsidR="001E79E1" w:rsidRPr="001E79E1" w:rsidTr="00B675AB">
        <w:trPr>
          <w:cantSplit/>
          <w:jc w:val="center"/>
        </w:trPr>
        <w:tc>
          <w:tcPr>
            <w:tcW w:w="17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79E1" w:rsidRPr="001E79E1" w:rsidTr="00B675AB">
        <w:trPr>
          <w:cantSplit/>
          <w:jc w:val="center"/>
        </w:trPr>
        <w:tc>
          <w:tcPr>
            <w:tcW w:w="17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E79E1" w:rsidRPr="001E79E1" w:rsidRDefault="001E79E1" w:rsidP="0006145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iss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8011</w:t>
            </w:r>
          </w:p>
        </w:tc>
      </w:tr>
      <w:tr w:rsidR="001E79E1" w:rsidRPr="001E79E1" w:rsidTr="00B675AB">
        <w:trPr>
          <w:cantSplit/>
          <w:jc w:val="center"/>
        </w:trPr>
        <w:tc>
          <w:tcPr>
            <w:tcW w:w="175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E79E1" w:rsidRPr="001E79E1" w:rsidRDefault="001E79E1" w:rsidP="0006145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iss*Month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79E1" w:rsidRPr="001E79E1" w:rsidRDefault="001E79E1" w:rsidP="001E79E1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</w:pPr>
            <w:r w:rsidRPr="001E79E1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0.4450</w:t>
            </w:r>
          </w:p>
        </w:tc>
      </w:tr>
    </w:tbl>
    <w:p w:rsidR="007A7C78" w:rsidRDefault="007A7C78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7F7E07" w:rsidP="007F7E07">
      <w:pPr>
        <w:spacing w:after="0" w:line="240" w:lineRule="auto"/>
        <w:jc w:val="center"/>
        <w:rPr>
          <w:b/>
        </w:rPr>
      </w:pPr>
      <w:r>
        <w:rPr>
          <w:b/>
        </w:rPr>
        <w:lastRenderedPageBreak/>
        <w:t>Parent Outcome</w:t>
      </w:r>
    </w:p>
    <w:p w:rsidR="007F7E07" w:rsidRDefault="007F7E07" w:rsidP="007F7E07">
      <w:pPr>
        <w:spacing w:after="0" w:line="240" w:lineRule="auto"/>
        <w:jc w:val="center"/>
        <w:rPr>
          <w:b/>
        </w:rPr>
      </w:pPr>
    </w:p>
    <w:p w:rsidR="007F7E07" w:rsidRDefault="007F7E07" w:rsidP="007F7E07">
      <w:pPr>
        <w:spacing w:after="0" w:line="240" w:lineRule="auto"/>
        <w:jc w:val="center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0"/>
        <w:gridCol w:w="1932"/>
      </w:tblGrid>
      <w:tr w:rsidR="00175E45" w:rsidRPr="00175E45" w:rsidTr="00B675AB">
        <w:trPr>
          <w:cantSplit/>
          <w:tblHeader/>
          <w:jc w:val="center"/>
        </w:trPr>
        <w:tc>
          <w:tcPr>
            <w:tcW w:w="4792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odel Information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ata Set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WORK.SIXA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Parent</w:t>
            </w:r>
            <w:r w:rsidR="00A85CE3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 xml:space="preserve">al </w:t>
            </w:r>
            <w:r w:rsidRPr="00175E4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Involve</w:t>
            </w:r>
            <w:r w:rsidR="00A85CE3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ment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ovariance Structure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ompound Symmetry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Subject Effect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Q238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Estimation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EML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Residual Variance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rofile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Fixed Effects SE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enward-Roger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grees of Freedom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enward-Roger</w:t>
            </w:r>
          </w:p>
        </w:tc>
      </w:tr>
    </w:tbl>
    <w:p w:rsidR="00175E45" w:rsidRDefault="00175E45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bookmarkStart w:id="5" w:name="IDX11"/>
      <w:bookmarkEnd w:id="5"/>
    </w:p>
    <w:p w:rsidR="005F50B4" w:rsidRDefault="005F50B4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5F50B4" w:rsidRDefault="005F50B4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5F50B4" w:rsidRPr="00175E45" w:rsidRDefault="005F50B4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1"/>
        <w:gridCol w:w="599"/>
        <w:gridCol w:w="512"/>
        <w:gridCol w:w="878"/>
        <w:gridCol w:w="738"/>
      </w:tblGrid>
      <w:tr w:rsidR="00175E45" w:rsidRPr="00175E45" w:rsidTr="00B675AB">
        <w:trPr>
          <w:cantSplit/>
          <w:tblHeader/>
          <w:jc w:val="center"/>
        </w:trPr>
        <w:tc>
          <w:tcPr>
            <w:tcW w:w="4408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bookmarkStart w:id="6" w:name="IDX19"/>
            <w:bookmarkEnd w:id="6"/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Type 3 Tests of Fixed Effects</w:t>
            </w:r>
          </w:p>
        </w:tc>
      </w:tr>
      <w:tr w:rsidR="00175E45" w:rsidRPr="00175E45" w:rsidTr="00B675AB">
        <w:trPr>
          <w:cantSplit/>
          <w:tblHeader/>
          <w:jc w:val="center"/>
        </w:trPr>
        <w:tc>
          <w:tcPr>
            <w:tcW w:w="16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Effect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um DF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n DF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proofErr w:type="spellStart"/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 &gt; F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16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16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06145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iss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5440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168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06145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iss*Month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0.4095</w:t>
            </w:r>
          </w:p>
        </w:tc>
      </w:tr>
    </w:tbl>
    <w:p w:rsidR="001E79E1" w:rsidRDefault="001E79E1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D24291" w:rsidRDefault="00D24291" w:rsidP="00D24291">
      <w:pPr>
        <w:spacing w:after="0" w:line="240" w:lineRule="auto"/>
        <w:jc w:val="center"/>
        <w:rPr>
          <w:b/>
        </w:rPr>
      </w:pPr>
    </w:p>
    <w:p w:rsidR="00D24291" w:rsidRDefault="00D24291" w:rsidP="00D24291">
      <w:pPr>
        <w:spacing w:after="0" w:line="240" w:lineRule="auto"/>
        <w:jc w:val="center"/>
        <w:rPr>
          <w:b/>
        </w:rPr>
      </w:pPr>
    </w:p>
    <w:p w:rsidR="00175E45" w:rsidRDefault="00D24291" w:rsidP="00D24291">
      <w:pPr>
        <w:spacing w:after="0" w:line="240" w:lineRule="auto"/>
        <w:jc w:val="center"/>
        <w:rPr>
          <w:b/>
        </w:rPr>
      </w:pPr>
      <w:r>
        <w:rPr>
          <w:b/>
        </w:rPr>
        <w:lastRenderedPageBreak/>
        <w:t>Youth Outcome</w:t>
      </w:r>
    </w:p>
    <w:p w:rsidR="00D24291" w:rsidRDefault="00D24291" w:rsidP="00D24291">
      <w:pPr>
        <w:spacing w:after="0" w:line="240" w:lineRule="auto"/>
        <w:jc w:val="center"/>
        <w:rPr>
          <w:b/>
        </w:rPr>
      </w:pPr>
    </w:p>
    <w:p w:rsidR="00D24291" w:rsidRPr="00D24291" w:rsidRDefault="00D24291" w:rsidP="00D24291">
      <w:pPr>
        <w:spacing w:after="0" w:line="240" w:lineRule="auto"/>
        <w:jc w:val="center"/>
        <w:rPr>
          <w:b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0"/>
        <w:gridCol w:w="1932"/>
      </w:tblGrid>
      <w:tr w:rsidR="00175E45" w:rsidRPr="00175E45" w:rsidTr="00B675AB">
        <w:trPr>
          <w:cantSplit/>
          <w:tblHeader/>
          <w:jc w:val="center"/>
        </w:trPr>
        <w:tc>
          <w:tcPr>
            <w:tcW w:w="4792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odel Information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ata Set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WORK.THREEY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Condom</w:t>
            </w:r>
            <w:r w:rsidR="00B459F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175E4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Know</w:t>
            </w:r>
            <w:r w:rsidR="00B459F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ledge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ovariance Structure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ompound Symmetry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Subject Effect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Q278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Estimation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EML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Residual Variance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rofile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Fixed Effects SE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enward-Roger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grees of Freedom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enward-Roger</w:t>
            </w:r>
          </w:p>
        </w:tc>
      </w:tr>
    </w:tbl>
    <w:p w:rsidR="00175E45" w:rsidRDefault="00175E45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900D5" w:rsidRDefault="00F900D5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900D5" w:rsidRDefault="00F900D5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900D5" w:rsidRPr="00175E45" w:rsidRDefault="00F900D5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4"/>
        <w:gridCol w:w="599"/>
        <w:gridCol w:w="512"/>
        <w:gridCol w:w="878"/>
        <w:gridCol w:w="738"/>
      </w:tblGrid>
      <w:tr w:rsidR="00175E45" w:rsidRPr="00175E45" w:rsidTr="00B675AB">
        <w:trPr>
          <w:cantSplit/>
          <w:tblHeader/>
          <w:jc w:val="center"/>
        </w:trPr>
        <w:tc>
          <w:tcPr>
            <w:tcW w:w="4521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Type 3 Tests of Fixed Effects</w:t>
            </w:r>
          </w:p>
        </w:tc>
      </w:tr>
      <w:tr w:rsidR="00175E45" w:rsidRPr="00175E45" w:rsidTr="00B675AB">
        <w:trPr>
          <w:cantSplit/>
          <w:tblHeader/>
          <w:jc w:val="center"/>
        </w:trPr>
        <w:tc>
          <w:tcPr>
            <w:tcW w:w="1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Effect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um DF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n DF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proofErr w:type="spellStart"/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 &gt; F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1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1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06145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iss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3571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179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06145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iss*Month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0.2595</w:t>
            </w:r>
          </w:p>
        </w:tc>
      </w:tr>
    </w:tbl>
    <w:p w:rsidR="00175E45" w:rsidRDefault="00175E4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AE73C5" w:rsidRDefault="00AE73C5" w:rsidP="00AE73C5">
      <w:pPr>
        <w:spacing w:after="0" w:line="240" w:lineRule="auto"/>
        <w:jc w:val="center"/>
        <w:rPr>
          <w:b/>
        </w:rPr>
      </w:pPr>
    </w:p>
    <w:p w:rsidR="00AE73C5" w:rsidRDefault="00AE73C5" w:rsidP="00AE73C5">
      <w:pPr>
        <w:spacing w:after="0" w:line="240" w:lineRule="auto"/>
        <w:jc w:val="center"/>
        <w:rPr>
          <w:b/>
        </w:rPr>
      </w:pPr>
    </w:p>
    <w:p w:rsidR="00AE73C5" w:rsidRDefault="00AE73C5" w:rsidP="00AE73C5">
      <w:pPr>
        <w:spacing w:after="0" w:line="240" w:lineRule="auto"/>
        <w:jc w:val="center"/>
        <w:rPr>
          <w:b/>
        </w:rPr>
      </w:pPr>
    </w:p>
    <w:p w:rsidR="00AE73C5" w:rsidRDefault="00AE73C5" w:rsidP="00AE73C5">
      <w:pPr>
        <w:spacing w:after="0" w:line="240" w:lineRule="auto"/>
        <w:jc w:val="center"/>
        <w:rPr>
          <w:b/>
        </w:rPr>
      </w:pPr>
      <w:r>
        <w:rPr>
          <w:b/>
        </w:rPr>
        <w:lastRenderedPageBreak/>
        <w:t>Youth Outcome</w:t>
      </w:r>
    </w:p>
    <w:p w:rsidR="00AE73C5" w:rsidRDefault="00AE73C5" w:rsidP="00AE73C5">
      <w:pPr>
        <w:spacing w:after="0" w:line="240" w:lineRule="auto"/>
        <w:jc w:val="center"/>
        <w:rPr>
          <w:b/>
        </w:rPr>
      </w:pPr>
    </w:p>
    <w:p w:rsidR="00175E45" w:rsidRDefault="00175E45" w:rsidP="007A7C78">
      <w:pPr>
        <w:spacing w:after="0" w:line="240" w:lineRule="auto"/>
        <w:jc w:val="both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0"/>
        <w:gridCol w:w="1932"/>
      </w:tblGrid>
      <w:tr w:rsidR="00175E45" w:rsidRPr="00175E45" w:rsidTr="00B675AB">
        <w:trPr>
          <w:cantSplit/>
          <w:tblHeader/>
          <w:jc w:val="center"/>
        </w:trPr>
        <w:tc>
          <w:tcPr>
            <w:tcW w:w="4792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odel Information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ata Set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WORK.SIXY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B459F4" w:rsidP="00B459F4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</w:pPr>
            <w:r w:rsidRPr="00B459F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Parent-Child Connectedness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ovariance Structure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ompound Symmetry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Subject Effect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Q278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Estimation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EML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Residual Variance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rofile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Fixed Effects SE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enward-Roger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grees of Freedom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enward-Roger</w:t>
            </w:r>
          </w:p>
        </w:tc>
      </w:tr>
    </w:tbl>
    <w:p w:rsidR="00F900D5" w:rsidRDefault="00F900D5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900D5" w:rsidRDefault="00F900D5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900D5" w:rsidRDefault="00F900D5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900D5" w:rsidRPr="00175E45" w:rsidRDefault="00F900D5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6"/>
        <w:gridCol w:w="599"/>
        <w:gridCol w:w="512"/>
        <w:gridCol w:w="878"/>
        <w:gridCol w:w="738"/>
      </w:tblGrid>
      <w:tr w:rsidR="00175E45" w:rsidRPr="00175E45" w:rsidTr="00B675AB">
        <w:trPr>
          <w:cantSplit/>
          <w:tblHeader/>
          <w:jc w:val="center"/>
        </w:trPr>
        <w:tc>
          <w:tcPr>
            <w:tcW w:w="4483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Type 3 Tests of Fixed Effects</w:t>
            </w:r>
          </w:p>
        </w:tc>
      </w:tr>
      <w:tr w:rsidR="00175E45" w:rsidRPr="00175E45" w:rsidTr="00B675AB">
        <w:trPr>
          <w:cantSplit/>
          <w:tblHeader/>
          <w:jc w:val="center"/>
        </w:trPr>
        <w:tc>
          <w:tcPr>
            <w:tcW w:w="17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Effect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um DF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n DF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proofErr w:type="spellStart"/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 &gt; F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17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5249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17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06145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iss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1715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175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06145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iss*Month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0.1873</w:t>
            </w:r>
          </w:p>
        </w:tc>
      </w:tr>
    </w:tbl>
    <w:p w:rsidR="00175E45" w:rsidRDefault="00175E45" w:rsidP="007A7C78">
      <w:pPr>
        <w:spacing w:after="0" w:line="240" w:lineRule="auto"/>
        <w:jc w:val="both"/>
      </w:pPr>
    </w:p>
    <w:p w:rsidR="00175E45" w:rsidRDefault="00175E4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F900D5" w:rsidRDefault="00F900D5" w:rsidP="007A7C78">
      <w:pPr>
        <w:spacing w:after="0" w:line="240" w:lineRule="auto"/>
        <w:jc w:val="both"/>
      </w:pPr>
    </w:p>
    <w:p w:rsidR="00AE73C5" w:rsidRDefault="00AE73C5" w:rsidP="00AE73C5">
      <w:pPr>
        <w:spacing w:after="0" w:line="240" w:lineRule="auto"/>
        <w:jc w:val="center"/>
        <w:rPr>
          <w:b/>
        </w:rPr>
      </w:pPr>
    </w:p>
    <w:p w:rsidR="00AE73C5" w:rsidRDefault="00AE73C5" w:rsidP="00AE73C5">
      <w:pPr>
        <w:spacing w:after="0" w:line="240" w:lineRule="auto"/>
        <w:jc w:val="center"/>
        <w:rPr>
          <w:b/>
        </w:rPr>
      </w:pPr>
    </w:p>
    <w:p w:rsidR="00AE73C5" w:rsidRDefault="00AE73C5" w:rsidP="00AE73C5">
      <w:pPr>
        <w:spacing w:after="0" w:line="240" w:lineRule="auto"/>
        <w:jc w:val="center"/>
        <w:rPr>
          <w:b/>
        </w:rPr>
      </w:pPr>
    </w:p>
    <w:p w:rsidR="00AE73C5" w:rsidRDefault="00AE73C5" w:rsidP="00AE73C5">
      <w:pPr>
        <w:spacing w:after="0" w:line="240" w:lineRule="auto"/>
        <w:jc w:val="center"/>
        <w:rPr>
          <w:b/>
        </w:rPr>
      </w:pPr>
    </w:p>
    <w:p w:rsidR="00AE73C5" w:rsidRDefault="00AE73C5" w:rsidP="00AE73C5">
      <w:pPr>
        <w:spacing w:after="0" w:line="240" w:lineRule="auto"/>
        <w:jc w:val="center"/>
        <w:rPr>
          <w:b/>
        </w:rPr>
      </w:pPr>
    </w:p>
    <w:p w:rsidR="00AE73C5" w:rsidRDefault="00AE73C5" w:rsidP="00AE73C5">
      <w:pPr>
        <w:spacing w:after="0" w:line="240" w:lineRule="auto"/>
        <w:jc w:val="center"/>
        <w:rPr>
          <w:b/>
        </w:rPr>
      </w:pPr>
    </w:p>
    <w:p w:rsidR="00AE73C5" w:rsidRDefault="00AE73C5" w:rsidP="00AE73C5">
      <w:pPr>
        <w:spacing w:after="0" w:line="240" w:lineRule="auto"/>
        <w:jc w:val="center"/>
        <w:rPr>
          <w:b/>
        </w:rPr>
      </w:pPr>
      <w:r>
        <w:rPr>
          <w:b/>
        </w:rPr>
        <w:lastRenderedPageBreak/>
        <w:t>Youth Outcome</w:t>
      </w:r>
    </w:p>
    <w:p w:rsidR="00F900D5" w:rsidRDefault="00F900D5" w:rsidP="007A7C78">
      <w:pPr>
        <w:spacing w:after="0" w:line="240" w:lineRule="auto"/>
        <w:jc w:val="both"/>
      </w:pPr>
    </w:p>
    <w:p w:rsidR="00AE73C5" w:rsidRDefault="00AE73C5" w:rsidP="007A7C78">
      <w:pPr>
        <w:spacing w:after="0" w:line="240" w:lineRule="auto"/>
        <w:jc w:val="both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0"/>
        <w:gridCol w:w="1932"/>
      </w:tblGrid>
      <w:tr w:rsidR="00175E45" w:rsidRPr="00175E45" w:rsidTr="00B675AB">
        <w:trPr>
          <w:cantSplit/>
          <w:tblHeader/>
          <w:jc w:val="center"/>
        </w:trPr>
        <w:tc>
          <w:tcPr>
            <w:tcW w:w="4792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odel Information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ata Set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WORK.NINEY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AE73C5" w:rsidP="00AE73C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</w:pPr>
            <w:r w:rsidRPr="00AE73C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Communication Content and Frequency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ovariance Structure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ompound Symmetry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Subject Effect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Q278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Estimation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EML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Residual Variance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rofile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Fixed Effects SE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enward-Roger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28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grees of Freedom Method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enward-Roger</w:t>
            </w:r>
          </w:p>
        </w:tc>
      </w:tr>
    </w:tbl>
    <w:p w:rsidR="00F900D5" w:rsidRDefault="00F900D5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bookmarkStart w:id="7" w:name="IDX21"/>
      <w:bookmarkEnd w:id="7"/>
    </w:p>
    <w:p w:rsidR="00F900D5" w:rsidRDefault="00F900D5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900D5" w:rsidRDefault="00F900D5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p w:rsidR="00F900D5" w:rsidRPr="00175E45" w:rsidRDefault="00F900D5" w:rsidP="00175E45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8"/>
        <w:gridCol w:w="599"/>
        <w:gridCol w:w="512"/>
        <w:gridCol w:w="878"/>
        <w:gridCol w:w="738"/>
      </w:tblGrid>
      <w:tr w:rsidR="00175E45" w:rsidRPr="00175E45" w:rsidTr="00B675AB">
        <w:trPr>
          <w:cantSplit/>
          <w:tblHeader/>
          <w:jc w:val="center"/>
        </w:trPr>
        <w:tc>
          <w:tcPr>
            <w:tcW w:w="4645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bookmarkStart w:id="8" w:name="IDX29"/>
            <w:bookmarkEnd w:id="8"/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Type 3 Tests of Fixed Effects</w:t>
            </w:r>
          </w:p>
        </w:tc>
      </w:tr>
      <w:tr w:rsidR="00175E45" w:rsidRPr="00175E45" w:rsidTr="00B675AB">
        <w:trPr>
          <w:cantSplit/>
          <w:tblHeader/>
          <w:jc w:val="center"/>
        </w:trPr>
        <w:tc>
          <w:tcPr>
            <w:tcW w:w="191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Effect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um DF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en DF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proofErr w:type="spellStart"/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 &gt; F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191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.63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191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06145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iss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6139</w:t>
            </w:r>
          </w:p>
        </w:tc>
      </w:tr>
      <w:tr w:rsidR="00175E45" w:rsidRPr="00175E45" w:rsidTr="00B675AB">
        <w:trPr>
          <w:cantSplit/>
          <w:jc w:val="center"/>
        </w:trPr>
        <w:tc>
          <w:tcPr>
            <w:tcW w:w="191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175E45" w:rsidRPr="00175E45" w:rsidRDefault="00175E45" w:rsidP="0006145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iss*Month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3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75E45" w:rsidRPr="00175E45" w:rsidRDefault="00175E45" w:rsidP="00175E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</w:pPr>
            <w:r w:rsidRPr="00175E4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0.2060</w:t>
            </w:r>
          </w:p>
        </w:tc>
      </w:tr>
    </w:tbl>
    <w:p w:rsidR="00175E45" w:rsidRDefault="00175E45" w:rsidP="007A7C78">
      <w:pPr>
        <w:spacing w:after="0" w:line="240" w:lineRule="auto"/>
        <w:jc w:val="both"/>
      </w:pPr>
    </w:p>
    <w:p w:rsidR="00175E45" w:rsidRDefault="00175E45" w:rsidP="007A7C78">
      <w:pPr>
        <w:spacing w:after="0" w:line="240" w:lineRule="auto"/>
        <w:jc w:val="both"/>
      </w:pPr>
    </w:p>
    <w:p w:rsidR="00175E45" w:rsidRDefault="00175E45" w:rsidP="007A7C78">
      <w:pPr>
        <w:spacing w:after="0" w:line="240" w:lineRule="auto"/>
        <w:jc w:val="both"/>
      </w:pPr>
    </w:p>
    <w:sectPr w:rsidR="00175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C78"/>
    <w:rsid w:val="00061455"/>
    <w:rsid w:val="000D2856"/>
    <w:rsid w:val="000E571B"/>
    <w:rsid w:val="00175E45"/>
    <w:rsid w:val="001D28BB"/>
    <w:rsid w:val="001E79E1"/>
    <w:rsid w:val="002031CC"/>
    <w:rsid w:val="002645B2"/>
    <w:rsid w:val="002D69FF"/>
    <w:rsid w:val="00337A7B"/>
    <w:rsid w:val="003C6CD3"/>
    <w:rsid w:val="005A0E32"/>
    <w:rsid w:val="005F50B4"/>
    <w:rsid w:val="006753D1"/>
    <w:rsid w:val="006D4B37"/>
    <w:rsid w:val="007A68A4"/>
    <w:rsid w:val="007A7C78"/>
    <w:rsid w:val="007F7E07"/>
    <w:rsid w:val="0088609D"/>
    <w:rsid w:val="00933FF3"/>
    <w:rsid w:val="00977D61"/>
    <w:rsid w:val="00A85CE3"/>
    <w:rsid w:val="00AA61D4"/>
    <w:rsid w:val="00AE73C5"/>
    <w:rsid w:val="00B459F4"/>
    <w:rsid w:val="00D24291"/>
    <w:rsid w:val="00E6515C"/>
    <w:rsid w:val="00F900D5"/>
    <w:rsid w:val="00FA725E"/>
    <w:rsid w:val="00FD7E50"/>
    <w:rsid w:val="00FE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81661"/>
  <w15:chartTrackingRefBased/>
  <w15:docId w15:val="{CB1CF7EF-4CED-4B0A-9C9A-52E961346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7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03</Words>
  <Characters>2868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n, Stanley</dc:creator>
  <cp:keywords/>
  <dc:description/>
  <cp:lastModifiedBy>Santa Maria, Diane M</cp:lastModifiedBy>
  <cp:revision>2</cp:revision>
  <dcterms:created xsi:type="dcterms:W3CDTF">2021-02-19T16:47:00Z</dcterms:created>
  <dcterms:modified xsi:type="dcterms:W3CDTF">2021-02-19T16:47:00Z</dcterms:modified>
</cp:coreProperties>
</file>